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4D15B" w14:textId="77777777" w:rsidR="00860F08" w:rsidRPr="00B713B7" w:rsidRDefault="00860F08" w:rsidP="00860F08">
      <w:pPr>
        <w:contextualSpacing/>
        <w:jc w:val="both"/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 xml:space="preserve">Supplementary </w:t>
      </w:r>
      <w:r w:rsidRPr="00650B36">
        <w:rPr>
          <w:rFonts w:asciiTheme="minorBidi" w:hAnsiTheme="minorBidi"/>
          <w:b/>
          <w:bCs/>
        </w:rPr>
        <w:t>Table 1:</w:t>
      </w:r>
      <w:r w:rsidRPr="005F44F1">
        <w:rPr>
          <w:rFonts w:asciiTheme="minorBidi" w:hAnsiTheme="minorBidi"/>
        </w:rPr>
        <w:t xml:space="preserve"> </w:t>
      </w:r>
      <w:r w:rsidRPr="002D7F67">
        <w:rPr>
          <w:rFonts w:asciiTheme="minorBidi" w:hAnsiTheme="minorBidi"/>
        </w:rPr>
        <w:t>Sample size of rats per treatment for each figure.</w:t>
      </w:r>
    </w:p>
    <w:p w14:paraId="15C08A6B" w14:textId="77777777" w:rsidR="00860F08" w:rsidRPr="00B713B7" w:rsidRDefault="00860F08" w:rsidP="00860F08"/>
    <w:p w14:paraId="168AF62D" w14:textId="77777777" w:rsidR="00860F08" w:rsidRDefault="00860F08" w:rsidP="00860F08"/>
    <w:tbl>
      <w:tblPr>
        <w:tblW w:w="8958" w:type="dxa"/>
        <w:tblLook w:val="04A0" w:firstRow="1" w:lastRow="0" w:firstColumn="1" w:lastColumn="0" w:noHBand="0" w:noVBand="1"/>
      </w:tblPr>
      <w:tblGrid>
        <w:gridCol w:w="3325"/>
        <w:gridCol w:w="857"/>
        <w:gridCol w:w="1754"/>
        <w:gridCol w:w="603"/>
        <w:gridCol w:w="2599"/>
      </w:tblGrid>
      <w:tr w:rsidR="00860F08" w:rsidRPr="003D7D22" w14:paraId="4CBFBBE5" w14:textId="77777777" w:rsidTr="00760F27">
        <w:trPr>
          <w:trHeight w:val="440"/>
        </w:trPr>
        <w:tc>
          <w:tcPr>
            <w:tcW w:w="33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E4E0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>Experiment</w:t>
            </w:r>
          </w:p>
        </w:tc>
        <w:tc>
          <w:tcPr>
            <w:tcW w:w="56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5EFC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>Number of rats per group</w:t>
            </w:r>
          </w:p>
        </w:tc>
      </w:tr>
      <w:tr w:rsidR="00860F08" w:rsidRPr="003D7D22" w14:paraId="4EEDCDAC" w14:textId="77777777" w:rsidTr="00760F27">
        <w:trPr>
          <w:trHeight w:val="449"/>
        </w:trPr>
        <w:tc>
          <w:tcPr>
            <w:tcW w:w="33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80B91" w14:textId="77777777" w:rsidR="00860F08" w:rsidRPr="002D7F67" w:rsidRDefault="00860F08" w:rsidP="00760F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AF8A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aïve 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1056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>Propranolol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667E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>Nef</w:t>
            </w:r>
            <w:proofErr w:type="spellEnd"/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D2E7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>Nef</w:t>
            </w:r>
            <w:proofErr w:type="spellEnd"/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+ Propranolol</w:t>
            </w:r>
          </w:p>
        </w:tc>
      </w:tr>
      <w:tr w:rsidR="00860F08" w:rsidRPr="003D7D22" w14:paraId="422BAC7E" w14:textId="77777777" w:rsidTr="00760F27">
        <w:trPr>
          <w:trHeight w:val="341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0C97" w14:textId="77777777" w:rsidR="00860F08" w:rsidRPr="002D7F67" w:rsidRDefault="00860F08" w:rsidP="00760F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>Figure 1 ELIS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ACD0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64A0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4FC1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5BE1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860F08" w:rsidRPr="003D7D22" w14:paraId="7421D511" w14:textId="77777777" w:rsidTr="00760F27">
        <w:trPr>
          <w:trHeight w:val="377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2B07" w14:textId="77777777" w:rsidR="00860F08" w:rsidRPr="002D7F67" w:rsidRDefault="00860F08" w:rsidP="00760F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>Figure 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696F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A282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579B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8AE1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860F08" w:rsidRPr="003D7D22" w14:paraId="10C62E1D" w14:textId="77777777" w:rsidTr="00760F27">
        <w:trPr>
          <w:trHeight w:val="377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ECA1" w14:textId="77777777" w:rsidR="00860F08" w:rsidRPr="002D7F67" w:rsidRDefault="00860F08" w:rsidP="00760F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>Figure 3 Right hemispher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B547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4800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EE5C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0867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860F08" w:rsidRPr="003D7D22" w14:paraId="5515F134" w14:textId="77777777" w:rsidTr="00760F27">
        <w:trPr>
          <w:trHeight w:val="377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C815" w14:textId="77777777" w:rsidR="00860F08" w:rsidRPr="002D7F67" w:rsidRDefault="00860F08" w:rsidP="00760F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Figure 3 Left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h</w:t>
            </w:r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>emispher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9449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9960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BE14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0D09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860F08" w:rsidRPr="003D7D22" w14:paraId="76DFC15A" w14:textId="77777777" w:rsidTr="00760F27">
        <w:trPr>
          <w:trHeight w:val="395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370D" w14:textId="77777777" w:rsidR="00860F08" w:rsidRPr="002D7F67" w:rsidRDefault="00860F08" w:rsidP="00760F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>Figure 4 CD6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BB6C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05EF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8AA6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E0A5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860F08" w:rsidRPr="003D7D22" w14:paraId="21D54F78" w14:textId="77777777" w:rsidTr="00760F27">
        <w:trPr>
          <w:trHeight w:val="395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885E" w14:textId="77777777" w:rsidR="00860F08" w:rsidRPr="002D7F67" w:rsidRDefault="00860F08" w:rsidP="00760F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Figure 4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>NO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3C90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45EB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12FF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BD8C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860F08" w:rsidRPr="003D7D22" w14:paraId="3CC99F6D" w14:textId="77777777" w:rsidTr="00760F27">
        <w:trPr>
          <w:trHeight w:val="40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7D7F" w14:textId="77777777" w:rsidR="00860F08" w:rsidRPr="002D7F67" w:rsidRDefault="00860F08" w:rsidP="00760F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>Figure 4 Peyer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’</w:t>
            </w:r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>s Patches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2EE2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3AFD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E02B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8672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860F08" w:rsidRPr="003D7D22" w14:paraId="49AD61F7" w14:textId="77777777" w:rsidTr="00760F27">
        <w:trPr>
          <w:trHeight w:val="386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F489" w14:textId="77777777" w:rsidR="00860F08" w:rsidRPr="002D7F67" w:rsidRDefault="00860F08" w:rsidP="00760F2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7F67">
              <w:rPr>
                <w:rFonts w:ascii="Arial" w:eastAsia="Times New Roman" w:hAnsi="Arial" w:cs="Arial"/>
                <w:b/>
                <w:bCs/>
                <w:color w:val="000000"/>
              </w:rPr>
              <w:t>Figure 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00BC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2BC1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3D8B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BA56" w14:textId="77777777" w:rsidR="00860F08" w:rsidRPr="002D7F67" w:rsidRDefault="00860F08" w:rsidP="00760F27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7F6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</w:tbl>
    <w:p w14:paraId="015DFBE1" w14:textId="77777777" w:rsidR="0066165E" w:rsidRDefault="0066165E"/>
    <w:sectPr w:rsidR="00661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F08"/>
    <w:rsid w:val="0066165E"/>
    <w:rsid w:val="0086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DCEE7"/>
  <w15:chartTrackingRefBased/>
  <w15:docId w15:val="{7AC68FF9-C686-4857-9CFB-65E753798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F0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 Noel Jr.</dc:creator>
  <cp:keywords/>
  <dc:description/>
  <cp:lastModifiedBy>Richard  Noel Jr.</cp:lastModifiedBy>
  <cp:revision>1</cp:revision>
  <dcterms:created xsi:type="dcterms:W3CDTF">2021-10-26T14:39:00Z</dcterms:created>
  <dcterms:modified xsi:type="dcterms:W3CDTF">2021-10-26T14:40:00Z</dcterms:modified>
</cp:coreProperties>
</file>